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16C813C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3E07744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72C38AB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65B0ACC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E7FF26B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0CD7C45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B625BB0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F6253EF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94E892F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8DC077A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4BC5FA8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C640E37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9BDD5A8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4BF6139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AAC2517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4C0F3D9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71EB3BF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D333BB3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50C959A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48AD1C2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  <w:r w:rsidR="0056786B">
              <w:rPr>
                <w:rFonts w:ascii="Arial" w:eastAsia="Calibri" w:hAnsi="Arial" w:cs="Arial"/>
                <w:lang w:val="id-ID"/>
              </w:rPr>
              <w:t>-</w:t>
            </w:r>
            <w:r w:rsidR="00410D9D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7B22393D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9EDCA61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61AA003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83D88E9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43E2527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27C0F96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4-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93081B3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01EAA94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  <w:r w:rsidR="00410D9D">
              <w:rPr>
                <w:rFonts w:ascii="Arial" w:eastAsia="Calibri" w:hAnsi="Arial" w:cs="Arial"/>
                <w:lang w:val="id-ID"/>
              </w:rPr>
              <w:t>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F4E6503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  <w:r w:rsidR="00410D9D">
              <w:rPr>
                <w:rFonts w:ascii="Arial" w:eastAsia="Calibri" w:hAnsi="Arial" w:cs="Arial"/>
                <w:lang w:val="id-ID"/>
              </w:rPr>
              <w:t>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557C892" w:rsidR="004520D8" w:rsidRPr="00980645" w:rsidRDefault="008C20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  <w:r w:rsidR="00410D9D">
              <w:rPr>
                <w:rFonts w:ascii="Arial" w:eastAsia="Calibri" w:hAnsi="Arial" w:cs="Arial"/>
                <w:lang w:val="id-ID"/>
              </w:rPr>
              <w:t>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078DDE8" w:rsidR="004520D8" w:rsidRPr="00980645" w:rsidRDefault="00410D9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E838C85" w:rsidR="004520D8" w:rsidRPr="00980645" w:rsidRDefault="00410D9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FC9C7A0" w:rsidR="004520D8" w:rsidRPr="00980645" w:rsidRDefault="008C20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10D9D"/>
    <w:rsid w:val="004520D8"/>
    <w:rsid w:val="004A1EDE"/>
    <w:rsid w:val="0056786B"/>
    <w:rsid w:val="00765673"/>
    <w:rsid w:val="008C209E"/>
    <w:rsid w:val="008E7419"/>
    <w:rsid w:val="00980645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01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10</cp:revision>
  <dcterms:created xsi:type="dcterms:W3CDTF">2019-11-21T08:22:00Z</dcterms:created>
  <dcterms:modified xsi:type="dcterms:W3CDTF">2021-09-3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